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E20B" w14:textId="0CB348C3" w:rsidR="00A20FDE" w:rsidRPr="00D51FB2" w:rsidRDefault="00A20FDE" w:rsidP="00A20FDE">
      <w:pPr>
        <w:rPr>
          <w:ins w:id="0" w:author="Sang-Ah Yoo" w:date="2022-09-10T18:10:00Z"/>
          <w:rFonts w:ascii="Arial" w:hAnsi="Arial" w:cs="Arial"/>
          <w:b/>
          <w:bCs/>
          <w:color w:val="000000" w:themeColor="text1"/>
        </w:rPr>
      </w:pPr>
      <w:ins w:id="1" w:author="Sang-Ah Yoo" w:date="2022-09-10T18:10:00Z">
        <w:r>
          <w:rPr>
            <w:rFonts w:ascii="Arial" w:hAnsi="Arial" w:cs="Arial"/>
            <w:b/>
            <w:bCs/>
            <w:color w:val="000000" w:themeColor="text1"/>
          </w:rPr>
          <w:t>Additional file 1</w:t>
        </w:r>
      </w:ins>
      <w:ins w:id="2" w:author="Sang-Ah Yoo" w:date="2022-09-13T13:15:00Z">
        <w:r w:rsidR="00FD5AD7">
          <w:rPr>
            <w:rFonts w:ascii="Arial" w:hAnsi="Arial" w:cs="Arial"/>
            <w:b/>
            <w:bCs/>
            <w:color w:val="000000" w:themeColor="text1"/>
          </w:rPr>
          <w:t xml:space="preserve">: </w:t>
        </w:r>
      </w:ins>
      <w:ins w:id="3" w:author="Sang-Ah Yoo" w:date="2022-09-13T13:16:00Z">
        <w:r w:rsidR="00FD5AD7">
          <w:rPr>
            <w:rFonts w:ascii="Arial" w:hAnsi="Arial" w:cs="Arial"/>
            <w:b/>
            <w:bCs/>
            <w:color w:val="000000" w:themeColor="text1"/>
          </w:rPr>
          <w:t>Directional difference where</w:t>
        </w:r>
      </w:ins>
      <w:ins w:id="4" w:author="Sang-Ah Yoo" w:date="2022-09-13T13:15:00Z">
        <w:r w:rsidR="00FD5AD7">
          <w:rPr>
            <w:rFonts w:ascii="Arial" w:hAnsi="Arial" w:cs="Arial"/>
            <w:b/>
            <w:bCs/>
            <w:color w:val="000000" w:themeColor="text1"/>
          </w:rPr>
          <w:t xml:space="preserve"> </w:t>
        </w:r>
      </w:ins>
      <w:ins w:id="5" w:author="Sang-Ah Yoo" w:date="2022-09-13T13:16:00Z">
        <w:r w:rsidR="00FD5AD7">
          <w:rPr>
            <w:rFonts w:ascii="Arial" w:hAnsi="Arial" w:cs="Arial"/>
            <w:b/>
            <w:bCs/>
            <w:color w:val="000000" w:themeColor="text1"/>
          </w:rPr>
          <w:t>individual</w:t>
        </w:r>
      </w:ins>
      <w:ins w:id="6" w:author="Sang-Ah Yoo" w:date="2022-09-13T13:15:00Z">
        <w:r w:rsidR="00FD5AD7">
          <w:rPr>
            <w:rFonts w:ascii="Arial" w:hAnsi="Arial" w:cs="Arial"/>
            <w:b/>
            <w:bCs/>
            <w:color w:val="000000" w:themeColor="text1"/>
          </w:rPr>
          <w:t xml:space="preserve"> </w:t>
        </w:r>
      </w:ins>
      <w:ins w:id="7" w:author="Sang-Ah Yoo" w:date="2022-09-13T13:16:00Z">
        <w:r w:rsidR="00FD5AD7">
          <w:rPr>
            <w:rFonts w:ascii="Arial" w:hAnsi="Arial" w:cs="Arial"/>
            <w:b/>
            <w:bCs/>
            <w:color w:val="000000" w:themeColor="text1"/>
          </w:rPr>
          <w:t>neurons showed</w:t>
        </w:r>
      </w:ins>
      <w:ins w:id="8" w:author="Sang-Ah Yoo" w:date="2022-09-13T13:15:00Z">
        <w:r w:rsidR="00FD5AD7">
          <w:rPr>
            <w:rFonts w:ascii="Arial" w:hAnsi="Arial" w:cs="Arial"/>
            <w:b/>
            <w:bCs/>
            <w:color w:val="000000" w:themeColor="text1"/>
          </w:rPr>
          <w:t xml:space="preserve"> minimum responses </w:t>
        </w:r>
      </w:ins>
    </w:p>
    <w:p w14:paraId="31135922" w14:textId="4E4F3788" w:rsidR="00D51FB2" w:rsidRPr="00D51FB2" w:rsidRDefault="00D51FB2">
      <w:pPr>
        <w:rPr>
          <w:rFonts w:ascii="Arial" w:hAnsi="Arial" w:cs="Arial"/>
          <w:color w:val="000000" w:themeColor="text1"/>
        </w:rPr>
      </w:pPr>
    </w:p>
    <w:p w14:paraId="550F85A7" w14:textId="345C0A31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>First, we calculated the min</w:t>
      </w:r>
      <w:r w:rsidR="00387883">
        <w:rPr>
          <w:rFonts w:ascii="Arial" w:hAnsi="Arial" w:cs="Arial"/>
          <w:color w:val="000000" w:themeColor="text1"/>
          <w:sz w:val="18"/>
          <w:szCs w:val="18"/>
        </w:rPr>
        <w:t>imum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responses of all neurons (n = 78), and plotted a graph of their locations (i.e., directional differences). </w:t>
      </w:r>
    </w:p>
    <w:p w14:paraId="4F873FE5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</w:tblGrid>
      <w:tr w:rsidR="00D51FB2" w:rsidRPr="00D51FB2" w14:paraId="61E0EA12" w14:textId="77777777" w:rsidTr="00022F05">
        <w:tc>
          <w:tcPr>
            <w:tcW w:w="2405" w:type="dxa"/>
          </w:tcPr>
          <w:p w14:paraId="12AB0112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al difference (absolute value)</w:t>
            </w:r>
          </w:p>
        </w:tc>
        <w:tc>
          <w:tcPr>
            <w:tcW w:w="1701" w:type="dxa"/>
          </w:tcPr>
          <w:p w14:paraId="4554D0F4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*</w:t>
            </w:r>
          </w:p>
        </w:tc>
      </w:tr>
      <w:tr w:rsidR="00D51FB2" w:rsidRPr="00D51FB2" w14:paraId="685A9B98" w14:textId="77777777" w:rsidTr="00022F05">
        <w:tc>
          <w:tcPr>
            <w:tcW w:w="2405" w:type="dxa"/>
          </w:tcPr>
          <w:p w14:paraId="0C808EA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0 deg</w:t>
            </w:r>
          </w:p>
        </w:tc>
        <w:tc>
          <w:tcPr>
            <w:tcW w:w="1701" w:type="dxa"/>
          </w:tcPr>
          <w:p w14:paraId="3AEE7065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D51FB2" w:rsidRPr="00D51FB2" w14:paraId="61760C81" w14:textId="77777777" w:rsidTr="00022F05">
        <w:tc>
          <w:tcPr>
            <w:tcW w:w="2405" w:type="dxa"/>
          </w:tcPr>
          <w:p w14:paraId="77100C4D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30 deg</w:t>
            </w:r>
          </w:p>
        </w:tc>
        <w:tc>
          <w:tcPr>
            <w:tcW w:w="1701" w:type="dxa"/>
          </w:tcPr>
          <w:p w14:paraId="3DB4F05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6 (3, 3)</w:t>
            </w:r>
          </w:p>
        </w:tc>
      </w:tr>
      <w:tr w:rsidR="00D51FB2" w:rsidRPr="00D51FB2" w14:paraId="667F0ED2" w14:textId="77777777" w:rsidTr="00022F05">
        <w:tc>
          <w:tcPr>
            <w:tcW w:w="2405" w:type="dxa"/>
          </w:tcPr>
          <w:p w14:paraId="08CAA036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60 deg</w:t>
            </w:r>
          </w:p>
        </w:tc>
        <w:tc>
          <w:tcPr>
            <w:tcW w:w="1701" w:type="dxa"/>
          </w:tcPr>
          <w:p w14:paraId="6070E7F2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0, 6)</w:t>
            </w:r>
          </w:p>
        </w:tc>
      </w:tr>
      <w:tr w:rsidR="00D51FB2" w:rsidRPr="00D51FB2" w14:paraId="63B78FCB" w14:textId="77777777" w:rsidTr="00022F05">
        <w:tc>
          <w:tcPr>
            <w:tcW w:w="2405" w:type="dxa"/>
          </w:tcPr>
          <w:p w14:paraId="33687B50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90 deg</w:t>
            </w:r>
          </w:p>
        </w:tc>
        <w:tc>
          <w:tcPr>
            <w:tcW w:w="1701" w:type="dxa"/>
          </w:tcPr>
          <w:p w14:paraId="4A4F6A8D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23 (9, 14)</w:t>
            </w:r>
          </w:p>
        </w:tc>
      </w:tr>
      <w:tr w:rsidR="00D51FB2" w:rsidRPr="00D51FB2" w14:paraId="2F2D7F9B" w14:textId="77777777" w:rsidTr="00022F05">
        <w:tc>
          <w:tcPr>
            <w:tcW w:w="2405" w:type="dxa"/>
          </w:tcPr>
          <w:p w14:paraId="14144028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20 deg</w:t>
            </w:r>
          </w:p>
        </w:tc>
        <w:tc>
          <w:tcPr>
            <w:tcW w:w="1701" w:type="dxa"/>
          </w:tcPr>
          <w:p w14:paraId="67EDF71A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9 (4, 5)</w:t>
            </w:r>
          </w:p>
        </w:tc>
      </w:tr>
      <w:tr w:rsidR="00D51FB2" w:rsidRPr="00D51FB2" w14:paraId="69EEE56C" w14:textId="77777777" w:rsidTr="00022F05">
        <w:tc>
          <w:tcPr>
            <w:tcW w:w="2405" w:type="dxa"/>
          </w:tcPr>
          <w:p w14:paraId="7F852B01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50 deg</w:t>
            </w:r>
          </w:p>
        </w:tc>
        <w:tc>
          <w:tcPr>
            <w:tcW w:w="1701" w:type="dxa"/>
          </w:tcPr>
          <w:p w14:paraId="32CFD36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1, 5)</w:t>
            </w:r>
          </w:p>
        </w:tc>
      </w:tr>
      <w:tr w:rsidR="00D51FB2" w:rsidRPr="00D51FB2" w14:paraId="114D9458" w14:textId="77777777" w:rsidTr="00022F05">
        <w:tc>
          <w:tcPr>
            <w:tcW w:w="2405" w:type="dxa"/>
          </w:tcPr>
          <w:p w14:paraId="0CE43E7F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80 deg</w:t>
            </w:r>
          </w:p>
        </w:tc>
        <w:tc>
          <w:tcPr>
            <w:tcW w:w="1701" w:type="dxa"/>
          </w:tcPr>
          <w:p w14:paraId="2B3E54F2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6840B1EF" w14:textId="060B1B76" w:rsidR="00D51FB2" w:rsidRDefault="00A97530" w:rsidP="00D51FB2">
      <w:pPr>
        <w:rPr>
          <w:ins w:id="9" w:author="Sang-Ah Yoo" w:date="2022-09-13T13:18:00Z"/>
          <w:rFonts w:ascii="Arial" w:hAnsi="Arial" w:cs="Arial"/>
          <w:color w:val="000000" w:themeColor="text1"/>
          <w:sz w:val="18"/>
          <w:szCs w:val="18"/>
        </w:rPr>
      </w:pPr>
      <w:ins w:id="10" w:author="Sang-Ah Yoo" w:date="2022-09-13T13:11:00Z">
        <w:r>
          <w:rPr>
            <w:rFonts w:ascii="Arial" w:hAnsi="Arial" w:cs="Arial"/>
            <w:color w:val="000000" w:themeColor="text1"/>
            <w:sz w:val="18"/>
            <w:szCs w:val="18"/>
          </w:rPr>
          <w:t>Table S1.</w:t>
        </w:r>
      </w:ins>
      <w:ins w:id="11" w:author="Sang-Ah Yoo" w:date="2022-09-13T13:17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 xml:space="preserve"> Distribution of </w:t>
        </w:r>
      </w:ins>
      <w:ins w:id="12" w:author="Sang-Ah Yoo" w:date="2022-09-13T13:18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 xml:space="preserve">all neurons’ </w:t>
        </w:r>
      </w:ins>
      <w:ins w:id="13" w:author="Sang-Ah Yoo" w:date="2022-09-13T13:17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>minimum responses</w:t>
        </w:r>
      </w:ins>
      <w:r w:rsidR="00487B71">
        <w:rPr>
          <w:rFonts w:ascii="Arial" w:hAnsi="Arial" w:cs="Arial"/>
          <w:color w:val="000000" w:themeColor="text1"/>
          <w:sz w:val="18"/>
          <w:szCs w:val="18"/>
        </w:rPr>
        <w:t>.</w:t>
      </w:r>
      <w:ins w:id="14" w:author="Sang-Ah Yoo" w:date="2022-09-13T13:17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 xml:space="preserve"> </w:t>
        </w:r>
      </w:ins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>*Count = total number of min</w:t>
      </w:r>
      <w:r w:rsidR="00A40F64">
        <w:rPr>
          <w:rFonts w:ascii="Arial" w:hAnsi="Arial" w:cs="Arial"/>
          <w:color w:val="000000" w:themeColor="text1"/>
          <w:sz w:val="18"/>
          <w:szCs w:val="18"/>
        </w:rPr>
        <w:t>imum</w:t>
      </w:r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 xml:space="preserve"> response</w:t>
      </w:r>
      <w:r w:rsidR="00ED6AF1">
        <w:rPr>
          <w:rFonts w:ascii="Arial" w:hAnsi="Arial" w:cs="Arial"/>
          <w:color w:val="000000" w:themeColor="text1"/>
          <w:sz w:val="18"/>
          <w:szCs w:val="18"/>
        </w:rPr>
        <w:t>s</w:t>
      </w:r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 xml:space="preserve"> at </w:t>
      </w:r>
      <w:r w:rsidR="00ED6AF1">
        <w:rPr>
          <w:rFonts w:ascii="Arial" w:hAnsi="Arial" w:cs="Arial"/>
          <w:color w:val="000000" w:themeColor="text1"/>
          <w:sz w:val="18"/>
          <w:szCs w:val="18"/>
        </w:rPr>
        <w:t>each</w:t>
      </w:r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 xml:space="preserve"> directional difference (when the directional difference has a negative value, </w:t>
      </w:r>
      <w:r w:rsidR="00A40F64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 xml:space="preserve">when it has a positive value) </w:t>
      </w:r>
    </w:p>
    <w:p w14:paraId="1EFEB630" w14:textId="2CA0217C" w:rsidR="00FD5AD7" w:rsidRDefault="00FD5AD7" w:rsidP="00D51FB2">
      <w:pPr>
        <w:rPr>
          <w:ins w:id="15" w:author="Sang-Ah Yoo" w:date="2022-09-13T13:18:00Z"/>
          <w:rFonts w:ascii="Arial" w:hAnsi="Arial" w:cs="Arial"/>
          <w:color w:val="000000" w:themeColor="text1"/>
          <w:sz w:val="18"/>
          <w:szCs w:val="18"/>
        </w:rPr>
      </w:pPr>
    </w:p>
    <w:p w14:paraId="163167EB" w14:textId="3538739B" w:rsidR="00FD5AD7" w:rsidRPr="00FD5AD7" w:rsidRDefault="00FD5AD7" w:rsidP="00D51FB2">
      <w:pPr>
        <w:rPr>
          <w:rFonts w:ascii="Arial" w:hAnsi="Arial" w:cs="Arial"/>
          <w:color w:val="000000" w:themeColor="text1"/>
          <w:sz w:val="18"/>
          <w:szCs w:val="18"/>
        </w:rPr>
      </w:pPr>
      <w:ins w:id="16" w:author="Sang-Ah Yoo" w:date="2022-09-13T13:18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Fig. S1 </w:t>
        </w:r>
      </w:ins>
      <w:ins w:id="17" w:author="Sang-Ah Yoo" w:date="2022-09-13T13:28:00Z">
        <w:r w:rsidR="00487B71">
          <w:rPr>
            <w:rFonts w:ascii="Arial" w:hAnsi="Arial" w:cs="Arial"/>
            <w:color w:val="000000" w:themeColor="text1"/>
            <w:sz w:val="18"/>
            <w:szCs w:val="18"/>
          </w:rPr>
          <w:t>illustrates</w:t>
        </w:r>
      </w:ins>
      <w:ins w:id="18" w:author="Sang-Ah Yoo" w:date="2022-09-13T13:18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 that</w:t>
        </w:r>
      </w:ins>
      <w:ins w:id="19" w:author="Sang-Ah Yoo" w:date="2022-09-13T13:19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 m</w:t>
        </w:r>
        <w:r w:rsidRPr="00D51FB2">
          <w:rPr>
            <w:rFonts w:ascii="Arial" w:hAnsi="Arial" w:cs="Arial"/>
            <w:color w:val="000000" w:themeColor="text1"/>
            <w:sz w:val="18"/>
            <w:szCs w:val="18"/>
          </w:rPr>
          <w:t>in</w:t>
        </w:r>
        <w:r>
          <w:rPr>
            <w:rFonts w:ascii="Arial" w:hAnsi="Arial" w:cs="Arial"/>
            <w:color w:val="000000" w:themeColor="text1"/>
            <w:sz w:val="18"/>
            <w:szCs w:val="18"/>
          </w:rPr>
          <w:t>imum</w:t>
        </w:r>
        <w:r w:rsidRPr="00D51FB2">
          <w:rPr>
            <w:rFonts w:ascii="Arial" w:hAnsi="Arial" w:cs="Arial"/>
            <w:color w:val="000000" w:themeColor="text1"/>
            <w:sz w:val="18"/>
            <w:szCs w:val="18"/>
          </w:rPr>
          <w:t xml:space="preserve"> responses were mostly observed at around 60~90 deg (mean = 99.62 deg, </w:t>
        </w:r>
        <w:r>
          <w:rPr>
            <w:rFonts w:ascii="Arial" w:hAnsi="Arial" w:cs="Arial"/>
            <w:color w:val="000000" w:themeColor="text1"/>
            <w:sz w:val="18"/>
            <w:szCs w:val="18"/>
          </w:rPr>
          <w:t>SD</w:t>
        </w:r>
        <w:r w:rsidRPr="00D51FB2">
          <w:rPr>
            <w:rFonts w:ascii="Arial" w:hAnsi="Arial" w:cs="Arial"/>
            <w:color w:val="000000" w:themeColor="text1"/>
            <w:sz w:val="18"/>
            <w:szCs w:val="18"/>
          </w:rPr>
          <w:t xml:space="preserve"> = 45.48 deg).</w:t>
        </w:r>
      </w:ins>
    </w:p>
    <w:p w14:paraId="14F6FFFC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62C71813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noProof/>
          <w:color w:val="000000" w:themeColor="text1"/>
          <w:sz w:val="18"/>
          <w:szCs w:val="18"/>
        </w:rPr>
        <w:drawing>
          <wp:inline distT="0" distB="0" distL="0" distR="0" wp14:anchorId="35C60453" wp14:editId="08A0ABCA">
            <wp:extent cx="3716867" cy="2624045"/>
            <wp:effectExtent l="0" t="0" r="4445" b="5080"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260" cy="264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36D38" w14:textId="62FA021B" w:rsidR="00D51FB2" w:rsidRPr="00D51FB2" w:rsidRDefault="00A97530" w:rsidP="00D51FB2">
      <w:pPr>
        <w:rPr>
          <w:rFonts w:ascii="Arial" w:hAnsi="Arial" w:cs="Arial"/>
          <w:color w:val="000000" w:themeColor="text1"/>
          <w:sz w:val="18"/>
          <w:szCs w:val="18"/>
        </w:rPr>
      </w:pPr>
      <w:ins w:id="20" w:author="Sang-Ah Yoo" w:date="2022-09-13T13:10:00Z">
        <w:r>
          <w:rPr>
            <w:rFonts w:ascii="Arial" w:hAnsi="Arial" w:cs="Arial"/>
            <w:color w:val="000000" w:themeColor="text1"/>
            <w:sz w:val="18"/>
            <w:szCs w:val="18"/>
          </w:rPr>
          <w:t>Fig</w:t>
        </w:r>
      </w:ins>
      <w:ins w:id="21" w:author="Sang-Ah Yoo" w:date="2022-09-13T13:19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>.</w:t>
        </w:r>
      </w:ins>
      <w:ins w:id="22" w:author="Sang-Ah Yoo" w:date="2022-09-13T13:10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 S1</w:t>
        </w:r>
      </w:ins>
      <w:ins w:id="23" w:author="Sang-Ah Yoo" w:date="2022-09-13T13:19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 xml:space="preserve">. </w:t>
        </w:r>
      </w:ins>
      <w:ins w:id="24" w:author="Sang-Ah Yoo" w:date="2022-09-13T13:20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 xml:space="preserve">Histogram of </w:t>
        </w:r>
      </w:ins>
      <w:ins w:id="25" w:author="Sang-Ah Yoo" w:date="2022-09-13T13:26:00Z">
        <w:r w:rsidR="00A164F3">
          <w:rPr>
            <w:rFonts w:ascii="Arial" w:hAnsi="Arial" w:cs="Arial"/>
            <w:color w:val="000000" w:themeColor="text1"/>
            <w:sz w:val="18"/>
            <w:szCs w:val="18"/>
          </w:rPr>
          <w:t>Table S1</w:t>
        </w:r>
      </w:ins>
      <w:ins w:id="26" w:author="Sang-Ah Yoo" w:date="2022-09-13T13:20:00Z">
        <w:r w:rsidR="00FD5AD7">
          <w:rPr>
            <w:rFonts w:ascii="Arial" w:hAnsi="Arial" w:cs="Arial"/>
            <w:color w:val="000000" w:themeColor="text1"/>
            <w:sz w:val="18"/>
            <w:szCs w:val="18"/>
          </w:rPr>
          <w:t>.</w:t>
        </w:r>
      </w:ins>
    </w:p>
    <w:p w14:paraId="37B1A86E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5974872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7C31802" w14:textId="7A461164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Second, we did the same </w:t>
      </w:r>
      <w:r w:rsidR="00890382">
        <w:rPr>
          <w:rFonts w:ascii="Arial" w:hAnsi="Arial" w:cs="Arial"/>
          <w:color w:val="000000" w:themeColor="text1"/>
          <w:sz w:val="18"/>
          <w:szCs w:val="18"/>
        </w:rPr>
        <w:t>analysis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using the neurons where the sum of </w:t>
      </w:r>
      <w:r w:rsidR="000B636C">
        <w:rPr>
          <w:rFonts w:ascii="Arial" w:hAnsi="Arial" w:cs="Arial"/>
          <w:color w:val="000000" w:themeColor="text1"/>
          <w:sz w:val="18"/>
          <w:szCs w:val="18"/>
        </w:rPr>
        <w:t xml:space="preserve">two 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>Gaussians model fits better their responses than the single Gaussian model does (goodness-of-fit was measured by AIC, n = 38).</w:t>
      </w:r>
    </w:p>
    <w:p w14:paraId="627CA8FD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</w:tblGrid>
      <w:tr w:rsidR="00D51FB2" w:rsidRPr="00D51FB2" w14:paraId="57DDDB74" w14:textId="77777777" w:rsidTr="00022F05">
        <w:tc>
          <w:tcPr>
            <w:tcW w:w="2405" w:type="dxa"/>
          </w:tcPr>
          <w:p w14:paraId="636BEED0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al difference (absolute value)</w:t>
            </w:r>
          </w:p>
        </w:tc>
        <w:tc>
          <w:tcPr>
            <w:tcW w:w="1701" w:type="dxa"/>
          </w:tcPr>
          <w:p w14:paraId="3EB599E6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D51FB2" w:rsidRPr="00D51FB2" w14:paraId="293AE60C" w14:textId="77777777" w:rsidTr="00022F05">
        <w:tc>
          <w:tcPr>
            <w:tcW w:w="2405" w:type="dxa"/>
          </w:tcPr>
          <w:p w14:paraId="7538D53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0 deg</w:t>
            </w:r>
          </w:p>
        </w:tc>
        <w:tc>
          <w:tcPr>
            <w:tcW w:w="1701" w:type="dxa"/>
          </w:tcPr>
          <w:p w14:paraId="20599F24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D51FB2" w:rsidRPr="00D51FB2" w14:paraId="0BA051C4" w14:textId="77777777" w:rsidTr="00022F05">
        <w:tc>
          <w:tcPr>
            <w:tcW w:w="2405" w:type="dxa"/>
          </w:tcPr>
          <w:p w14:paraId="53981627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30 deg</w:t>
            </w:r>
          </w:p>
        </w:tc>
        <w:tc>
          <w:tcPr>
            <w:tcW w:w="1701" w:type="dxa"/>
          </w:tcPr>
          <w:p w14:paraId="0C96AE10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3 (3, 0)</w:t>
            </w:r>
          </w:p>
        </w:tc>
      </w:tr>
      <w:tr w:rsidR="00D51FB2" w:rsidRPr="00D51FB2" w14:paraId="0D14EEBD" w14:textId="77777777" w:rsidTr="00022F05">
        <w:tc>
          <w:tcPr>
            <w:tcW w:w="2405" w:type="dxa"/>
          </w:tcPr>
          <w:p w14:paraId="206D774A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60 deg</w:t>
            </w:r>
          </w:p>
        </w:tc>
        <w:tc>
          <w:tcPr>
            <w:tcW w:w="1701" w:type="dxa"/>
          </w:tcPr>
          <w:p w14:paraId="2286165F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3 (8, 5)</w:t>
            </w:r>
          </w:p>
        </w:tc>
      </w:tr>
      <w:tr w:rsidR="00D51FB2" w:rsidRPr="00D51FB2" w14:paraId="1605ABA6" w14:textId="77777777" w:rsidTr="00022F05">
        <w:tc>
          <w:tcPr>
            <w:tcW w:w="2405" w:type="dxa"/>
          </w:tcPr>
          <w:p w14:paraId="77179349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90 deg</w:t>
            </w:r>
          </w:p>
        </w:tc>
        <w:tc>
          <w:tcPr>
            <w:tcW w:w="1701" w:type="dxa"/>
          </w:tcPr>
          <w:p w14:paraId="5E7A546C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0 (4, 6)</w:t>
            </w:r>
          </w:p>
        </w:tc>
      </w:tr>
      <w:tr w:rsidR="00D51FB2" w:rsidRPr="00D51FB2" w14:paraId="06C8A7C7" w14:textId="77777777" w:rsidTr="00022F05">
        <w:tc>
          <w:tcPr>
            <w:tcW w:w="2405" w:type="dxa"/>
          </w:tcPr>
          <w:p w14:paraId="7296AEC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20 deg</w:t>
            </w:r>
          </w:p>
        </w:tc>
        <w:tc>
          <w:tcPr>
            <w:tcW w:w="1701" w:type="dxa"/>
          </w:tcPr>
          <w:p w14:paraId="19BD1B2F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5 (3, 2)</w:t>
            </w:r>
          </w:p>
        </w:tc>
      </w:tr>
      <w:tr w:rsidR="00D51FB2" w:rsidRPr="00D51FB2" w14:paraId="703ACE52" w14:textId="77777777" w:rsidTr="00022F05">
        <w:tc>
          <w:tcPr>
            <w:tcW w:w="2405" w:type="dxa"/>
          </w:tcPr>
          <w:p w14:paraId="5AD93EA1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50 deg</w:t>
            </w:r>
          </w:p>
        </w:tc>
        <w:tc>
          <w:tcPr>
            <w:tcW w:w="1701" w:type="dxa"/>
          </w:tcPr>
          <w:p w14:paraId="5B448F50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4 (2, 2)</w:t>
            </w:r>
          </w:p>
        </w:tc>
      </w:tr>
      <w:tr w:rsidR="00D51FB2" w:rsidRPr="00D51FB2" w14:paraId="750E00F1" w14:textId="77777777" w:rsidTr="00022F05">
        <w:tc>
          <w:tcPr>
            <w:tcW w:w="2405" w:type="dxa"/>
          </w:tcPr>
          <w:p w14:paraId="1B0A0CF6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80 deg</w:t>
            </w:r>
          </w:p>
        </w:tc>
        <w:tc>
          <w:tcPr>
            <w:tcW w:w="1701" w:type="dxa"/>
          </w:tcPr>
          <w:p w14:paraId="6BA005D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354721F3" w14:textId="71C9C2D5" w:rsidR="00D51FB2" w:rsidRDefault="00A97530" w:rsidP="00D51FB2">
      <w:pPr>
        <w:rPr>
          <w:ins w:id="27" w:author="Sang-Ah Yoo" w:date="2022-09-13T13:22:00Z"/>
          <w:rFonts w:ascii="Arial" w:hAnsi="Arial" w:cs="Arial"/>
          <w:color w:val="000000" w:themeColor="text1"/>
          <w:sz w:val="18"/>
          <w:szCs w:val="18"/>
        </w:rPr>
      </w:pPr>
      <w:ins w:id="28" w:author="Sang-Ah Yoo" w:date="2022-09-13T13:11:00Z">
        <w:r>
          <w:rPr>
            <w:rFonts w:ascii="Arial" w:hAnsi="Arial" w:cs="Arial"/>
            <w:color w:val="000000" w:themeColor="text1"/>
            <w:sz w:val="18"/>
            <w:szCs w:val="18"/>
          </w:rPr>
          <w:t>Table S2</w:t>
        </w:r>
      </w:ins>
      <w:ins w:id="29" w:author="Sang-Ah Yoo" w:date="2022-09-13T13:20:00Z">
        <w:r w:rsidR="009C7E90">
          <w:rPr>
            <w:rFonts w:ascii="Arial" w:hAnsi="Arial" w:cs="Arial"/>
            <w:color w:val="000000" w:themeColor="text1"/>
            <w:sz w:val="18"/>
            <w:szCs w:val="18"/>
          </w:rPr>
          <w:t xml:space="preserve">. Distribution of </w:t>
        </w:r>
      </w:ins>
      <w:ins w:id="30" w:author="Sang-Ah Yoo" w:date="2022-09-13T13:21:00Z">
        <w:r w:rsidR="009C7E90">
          <w:rPr>
            <w:rFonts w:ascii="Arial" w:hAnsi="Arial" w:cs="Arial"/>
            <w:color w:val="000000" w:themeColor="text1"/>
            <w:sz w:val="18"/>
            <w:szCs w:val="18"/>
          </w:rPr>
          <w:t>minimum responses of the neurons where the sum of two Gaussians model fits better</w:t>
        </w:r>
      </w:ins>
      <w:ins w:id="31" w:author="Sang-Ah Yoo" w:date="2022-09-13T13:22:00Z">
        <w:r w:rsidR="009C7E90">
          <w:rPr>
            <w:rFonts w:ascii="Arial" w:hAnsi="Arial" w:cs="Arial"/>
            <w:color w:val="000000" w:themeColor="text1"/>
            <w:sz w:val="18"/>
            <w:szCs w:val="18"/>
          </w:rPr>
          <w:t>.</w:t>
        </w:r>
      </w:ins>
    </w:p>
    <w:p w14:paraId="13AE7231" w14:textId="77777777" w:rsidR="0054361E" w:rsidRDefault="0054361E" w:rsidP="0054361E">
      <w:pPr>
        <w:rPr>
          <w:ins w:id="32" w:author="Sang-Ah Yoo" w:date="2022-09-13T13:22:00Z"/>
          <w:rFonts w:ascii="Arial" w:hAnsi="Arial" w:cs="Arial"/>
          <w:color w:val="000000" w:themeColor="text1"/>
          <w:sz w:val="18"/>
          <w:szCs w:val="18"/>
        </w:rPr>
      </w:pPr>
    </w:p>
    <w:p w14:paraId="1879C344" w14:textId="1F3D7496" w:rsidR="0054361E" w:rsidRPr="00D51FB2" w:rsidRDefault="0054361E" w:rsidP="0054361E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>Again, min</w:t>
      </w:r>
      <w:r>
        <w:rPr>
          <w:rFonts w:ascii="Arial" w:hAnsi="Arial" w:cs="Arial"/>
          <w:color w:val="000000" w:themeColor="text1"/>
          <w:sz w:val="18"/>
          <w:szCs w:val="18"/>
        </w:rPr>
        <w:t>imum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responses were mainly observed at 60~90 deg (mean = 87.63 deg, </w:t>
      </w:r>
      <w:r>
        <w:rPr>
          <w:rFonts w:ascii="Arial" w:hAnsi="Arial" w:cs="Arial"/>
          <w:color w:val="000000" w:themeColor="text1"/>
          <w:sz w:val="18"/>
          <w:szCs w:val="18"/>
        </w:rPr>
        <w:t>SD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= 42.07 deg).</w:t>
      </w:r>
    </w:p>
    <w:p w14:paraId="0A91DA8B" w14:textId="77777777" w:rsidR="0054361E" w:rsidRPr="00D51FB2" w:rsidRDefault="0054361E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4EE3F9F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16EB0A60" wp14:editId="51F9BBDF">
            <wp:extent cx="3640667" cy="2570249"/>
            <wp:effectExtent l="0" t="0" r="4445" b="0"/>
            <wp:docPr id="7" name="Picture 7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157" cy="258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430B7028" w14:textId="338B1526" w:rsidR="00D51FB2" w:rsidRPr="00D51FB2" w:rsidRDefault="00A97530" w:rsidP="00D51FB2">
      <w:pPr>
        <w:rPr>
          <w:rFonts w:ascii="Arial" w:hAnsi="Arial" w:cs="Arial"/>
          <w:color w:val="000000" w:themeColor="text1"/>
          <w:sz w:val="18"/>
          <w:szCs w:val="18"/>
        </w:rPr>
      </w:pPr>
      <w:ins w:id="33" w:author="Sang-Ah Yoo" w:date="2022-09-13T13:11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Fig S2. </w:t>
        </w:r>
      </w:ins>
      <w:ins w:id="34" w:author="Sang-Ah Yoo" w:date="2022-09-13T13:26:00Z">
        <w:r w:rsidR="002C5CAA">
          <w:rPr>
            <w:rFonts w:ascii="Arial" w:hAnsi="Arial" w:cs="Arial"/>
            <w:color w:val="000000" w:themeColor="text1"/>
            <w:sz w:val="18"/>
            <w:szCs w:val="18"/>
          </w:rPr>
          <w:t>Histogram</w:t>
        </w:r>
      </w:ins>
      <w:ins w:id="35" w:author="Sang-Ah Yoo" w:date="2022-09-13T13:24:00Z">
        <w:r w:rsidR="00E32914">
          <w:rPr>
            <w:rFonts w:ascii="Arial" w:hAnsi="Arial" w:cs="Arial"/>
            <w:color w:val="000000" w:themeColor="text1"/>
            <w:sz w:val="18"/>
            <w:szCs w:val="18"/>
          </w:rPr>
          <w:t xml:space="preserve"> of Table S2.</w:t>
        </w:r>
      </w:ins>
    </w:p>
    <w:p w14:paraId="28DA8D9E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377AD21" w14:textId="2A070B40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Lastly, we selected the neurons based on their tuning curves’ shapes (n = 43). They showed one local maximum and  two local minima when the sum of </w:t>
      </w:r>
      <w:r w:rsidR="000B636C">
        <w:rPr>
          <w:rFonts w:ascii="Arial" w:hAnsi="Arial" w:cs="Arial"/>
          <w:color w:val="000000" w:themeColor="text1"/>
          <w:sz w:val="18"/>
          <w:szCs w:val="18"/>
        </w:rPr>
        <w:t xml:space="preserve">two 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Gaussians model was fit, representing the center-surround profile. </w:t>
      </w:r>
    </w:p>
    <w:p w14:paraId="0139B6D0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</w:tblGrid>
      <w:tr w:rsidR="00D51FB2" w:rsidRPr="00D51FB2" w14:paraId="475A4FE8" w14:textId="77777777" w:rsidTr="00022F05">
        <w:tc>
          <w:tcPr>
            <w:tcW w:w="2405" w:type="dxa"/>
          </w:tcPr>
          <w:p w14:paraId="1E270BA7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al difference (absolute value)</w:t>
            </w:r>
          </w:p>
        </w:tc>
        <w:tc>
          <w:tcPr>
            <w:tcW w:w="1701" w:type="dxa"/>
          </w:tcPr>
          <w:p w14:paraId="5AF6C116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D51FB2" w:rsidRPr="00D51FB2" w14:paraId="19176846" w14:textId="77777777" w:rsidTr="00022F05">
        <w:tc>
          <w:tcPr>
            <w:tcW w:w="2405" w:type="dxa"/>
          </w:tcPr>
          <w:p w14:paraId="6EB85072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0 deg</w:t>
            </w:r>
          </w:p>
        </w:tc>
        <w:tc>
          <w:tcPr>
            <w:tcW w:w="1701" w:type="dxa"/>
          </w:tcPr>
          <w:p w14:paraId="2FF30519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51FB2" w:rsidRPr="00D51FB2" w14:paraId="3357C8C0" w14:textId="77777777" w:rsidTr="00022F05">
        <w:tc>
          <w:tcPr>
            <w:tcW w:w="2405" w:type="dxa"/>
          </w:tcPr>
          <w:p w14:paraId="32081741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30 deg</w:t>
            </w:r>
          </w:p>
        </w:tc>
        <w:tc>
          <w:tcPr>
            <w:tcW w:w="1701" w:type="dxa"/>
          </w:tcPr>
          <w:p w14:paraId="7B70D993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 (0, 1)</w:t>
            </w:r>
          </w:p>
        </w:tc>
      </w:tr>
      <w:tr w:rsidR="00D51FB2" w:rsidRPr="00D51FB2" w14:paraId="058C70AE" w14:textId="77777777" w:rsidTr="00022F05">
        <w:tc>
          <w:tcPr>
            <w:tcW w:w="2405" w:type="dxa"/>
          </w:tcPr>
          <w:p w14:paraId="49BD3A67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60 deg</w:t>
            </w:r>
          </w:p>
        </w:tc>
        <w:tc>
          <w:tcPr>
            <w:tcW w:w="1701" w:type="dxa"/>
          </w:tcPr>
          <w:p w14:paraId="7B765449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5 (9, 6)</w:t>
            </w:r>
          </w:p>
        </w:tc>
      </w:tr>
      <w:tr w:rsidR="00D51FB2" w:rsidRPr="00D51FB2" w14:paraId="49C48A28" w14:textId="77777777" w:rsidTr="00022F05">
        <w:tc>
          <w:tcPr>
            <w:tcW w:w="2405" w:type="dxa"/>
          </w:tcPr>
          <w:p w14:paraId="77CB75EF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90 deg</w:t>
            </w:r>
          </w:p>
        </w:tc>
        <w:tc>
          <w:tcPr>
            <w:tcW w:w="1701" w:type="dxa"/>
          </w:tcPr>
          <w:p w14:paraId="537850E7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8 (8, 10)</w:t>
            </w:r>
          </w:p>
        </w:tc>
      </w:tr>
      <w:tr w:rsidR="00D51FB2" w:rsidRPr="00D51FB2" w14:paraId="378378E1" w14:textId="77777777" w:rsidTr="00022F05">
        <w:tc>
          <w:tcPr>
            <w:tcW w:w="2405" w:type="dxa"/>
          </w:tcPr>
          <w:p w14:paraId="13F4EB03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20 deg</w:t>
            </w:r>
          </w:p>
        </w:tc>
        <w:tc>
          <w:tcPr>
            <w:tcW w:w="1701" w:type="dxa"/>
          </w:tcPr>
          <w:p w14:paraId="35E89AB2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5 (2, 3)</w:t>
            </w:r>
          </w:p>
        </w:tc>
      </w:tr>
      <w:tr w:rsidR="00D51FB2" w:rsidRPr="00D51FB2" w14:paraId="10B3EF23" w14:textId="77777777" w:rsidTr="00022F05">
        <w:tc>
          <w:tcPr>
            <w:tcW w:w="2405" w:type="dxa"/>
          </w:tcPr>
          <w:p w14:paraId="49C11DE3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50 deg</w:t>
            </w:r>
          </w:p>
        </w:tc>
        <w:tc>
          <w:tcPr>
            <w:tcW w:w="1701" w:type="dxa"/>
          </w:tcPr>
          <w:p w14:paraId="10A4789E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2 (2, 0)</w:t>
            </w:r>
          </w:p>
        </w:tc>
      </w:tr>
      <w:tr w:rsidR="00D51FB2" w:rsidRPr="00D51FB2" w14:paraId="37FF5D9E" w14:textId="77777777" w:rsidTr="00022F05">
        <w:tc>
          <w:tcPr>
            <w:tcW w:w="2405" w:type="dxa"/>
          </w:tcPr>
          <w:p w14:paraId="61E9CBDC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180 deg</w:t>
            </w:r>
          </w:p>
        </w:tc>
        <w:tc>
          <w:tcPr>
            <w:tcW w:w="1701" w:type="dxa"/>
          </w:tcPr>
          <w:p w14:paraId="613E8EF6" w14:textId="77777777" w:rsidR="00D51FB2" w:rsidRPr="00D51FB2" w:rsidRDefault="00D51FB2" w:rsidP="00022F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1FB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5AB73F9A" w14:textId="0FE3439D" w:rsidR="00D51FB2" w:rsidRDefault="00A97530" w:rsidP="00D51FB2">
      <w:pPr>
        <w:rPr>
          <w:ins w:id="36" w:author="Sang-Ah Yoo" w:date="2022-09-13T13:25:00Z"/>
          <w:rFonts w:ascii="Arial" w:hAnsi="Arial" w:cs="Arial"/>
          <w:color w:val="000000" w:themeColor="text1"/>
          <w:sz w:val="18"/>
          <w:szCs w:val="18"/>
        </w:rPr>
      </w:pPr>
      <w:ins w:id="37" w:author="Sang-Ah Yoo" w:date="2022-09-13T13:11:00Z">
        <w:r>
          <w:rPr>
            <w:rFonts w:ascii="Arial" w:hAnsi="Arial" w:cs="Arial"/>
            <w:color w:val="000000" w:themeColor="text1"/>
            <w:sz w:val="18"/>
            <w:szCs w:val="18"/>
          </w:rPr>
          <w:t>Table S3.</w:t>
        </w:r>
      </w:ins>
      <w:ins w:id="38" w:author="Sang-Ah Yoo" w:date="2022-09-13T13:24:00Z">
        <w:r w:rsidR="0005666C" w:rsidRPr="0005666C">
          <w:rPr>
            <w:rFonts w:ascii="Arial" w:hAnsi="Arial" w:cs="Arial"/>
            <w:color w:val="000000" w:themeColor="text1"/>
            <w:sz w:val="18"/>
            <w:szCs w:val="18"/>
          </w:rPr>
          <w:t xml:space="preserve"> </w:t>
        </w:r>
        <w:r w:rsidR="0005666C">
          <w:rPr>
            <w:rFonts w:ascii="Arial" w:hAnsi="Arial" w:cs="Arial"/>
            <w:color w:val="000000" w:themeColor="text1"/>
            <w:sz w:val="18"/>
            <w:szCs w:val="18"/>
          </w:rPr>
          <w:t>Distribution of minimum responses of the neurons</w:t>
        </w:r>
        <w:r w:rsidR="0005666C">
          <w:rPr>
            <w:rFonts w:ascii="Arial" w:hAnsi="Arial" w:cs="Arial"/>
            <w:color w:val="000000" w:themeColor="text1"/>
            <w:sz w:val="18"/>
            <w:szCs w:val="18"/>
          </w:rPr>
          <w:t xml:space="preserve"> with </w:t>
        </w:r>
      </w:ins>
      <w:ins w:id="39" w:author="Sang-Ah Yoo" w:date="2022-09-13T13:25:00Z">
        <w:r w:rsidR="0005666C">
          <w:rPr>
            <w:rFonts w:ascii="Arial" w:hAnsi="Arial" w:cs="Arial"/>
            <w:color w:val="000000" w:themeColor="text1"/>
            <w:sz w:val="18"/>
            <w:szCs w:val="18"/>
          </w:rPr>
          <w:t>the center-surround profile.</w:t>
        </w:r>
      </w:ins>
    </w:p>
    <w:p w14:paraId="6A02FFD9" w14:textId="101E1348" w:rsidR="0005666C" w:rsidRDefault="0005666C" w:rsidP="00D51FB2">
      <w:pPr>
        <w:rPr>
          <w:ins w:id="40" w:author="Sang-Ah Yoo" w:date="2022-09-13T13:25:00Z"/>
          <w:rFonts w:ascii="Arial" w:hAnsi="Arial" w:cs="Arial"/>
          <w:color w:val="000000" w:themeColor="text1"/>
          <w:sz w:val="18"/>
          <w:szCs w:val="18"/>
        </w:rPr>
      </w:pPr>
    </w:p>
    <w:p w14:paraId="6CD676C3" w14:textId="7A970D39" w:rsidR="0005666C" w:rsidRDefault="0005666C" w:rsidP="00D51FB2">
      <w:pPr>
        <w:rPr>
          <w:ins w:id="41" w:author="Sang-Ah Yoo" w:date="2022-09-13T13:11:00Z"/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It shows the similar result (mean = 88.60 deg, </w:t>
      </w:r>
      <w:r>
        <w:rPr>
          <w:rFonts w:ascii="Arial" w:hAnsi="Arial" w:cs="Arial"/>
          <w:color w:val="000000" w:themeColor="text1"/>
          <w:sz w:val="18"/>
          <w:szCs w:val="18"/>
        </w:rPr>
        <w:t>SD</w:t>
      </w:r>
      <w:r w:rsidRPr="00D51FB2">
        <w:rPr>
          <w:rFonts w:ascii="Arial" w:hAnsi="Arial" w:cs="Arial"/>
          <w:color w:val="000000" w:themeColor="text1"/>
          <w:sz w:val="18"/>
          <w:szCs w:val="18"/>
        </w:rPr>
        <w:t xml:space="preserve"> = 32.70 deg).</w:t>
      </w:r>
    </w:p>
    <w:p w14:paraId="11A183D3" w14:textId="77777777" w:rsidR="00A97530" w:rsidRPr="00D51FB2" w:rsidRDefault="00A97530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30FE28B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  <w:r w:rsidRPr="00D51FB2">
        <w:rPr>
          <w:rFonts w:ascii="Arial" w:hAnsi="Arial" w:cs="Arial"/>
          <w:noProof/>
          <w:color w:val="000000" w:themeColor="text1"/>
          <w:sz w:val="18"/>
          <w:szCs w:val="18"/>
        </w:rPr>
        <w:drawing>
          <wp:inline distT="0" distB="0" distL="0" distR="0" wp14:anchorId="74A94049" wp14:editId="1C142E67">
            <wp:extent cx="3623733" cy="2558294"/>
            <wp:effectExtent l="0" t="0" r="0" b="0"/>
            <wp:docPr id="8" name="Picture 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424" cy="2572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2C20A" w14:textId="4F1A9105" w:rsidR="00D51FB2" w:rsidRPr="00D51FB2" w:rsidRDefault="00A97530" w:rsidP="00D51FB2">
      <w:pPr>
        <w:rPr>
          <w:rFonts w:ascii="Arial" w:hAnsi="Arial" w:cs="Arial"/>
          <w:color w:val="000000" w:themeColor="text1"/>
          <w:sz w:val="18"/>
          <w:szCs w:val="18"/>
        </w:rPr>
      </w:pPr>
      <w:ins w:id="42" w:author="Sang-Ah Yoo" w:date="2022-09-13T13:11:00Z">
        <w:r>
          <w:rPr>
            <w:rFonts w:ascii="Arial" w:hAnsi="Arial" w:cs="Arial"/>
            <w:color w:val="000000" w:themeColor="text1"/>
            <w:sz w:val="18"/>
            <w:szCs w:val="18"/>
          </w:rPr>
          <w:t xml:space="preserve">Fig S3. </w:t>
        </w:r>
      </w:ins>
      <w:ins w:id="43" w:author="Sang-Ah Yoo" w:date="2022-09-13T13:25:00Z">
        <w:r w:rsidR="0005666C">
          <w:rPr>
            <w:rFonts w:ascii="Arial" w:hAnsi="Arial" w:cs="Arial"/>
            <w:color w:val="000000" w:themeColor="text1"/>
            <w:sz w:val="18"/>
            <w:szCs w:val="18"/>
          </w:rPr>
          <w:t>Histogram of Table S3.</w:t>
        </w:r>
      </w:ins>
    </w:p>
    <w:p w14:paraId="748AE7C6" w14:textId="77777777" w:rsidR="00D51FB2" w:rsidRPr="00D51FB2" w:rsidRDefault="00D51FB2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C9434D3" w14:textId="77777777" w:rsidR="00347DA3" w:rsidRDefault="00347DA3" w:rsidP="00D51FB2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0122F80" w14:textId="20CDB4A8" w:rsidR="00D51FB2" w:rsidRPr="00290450" w:rsidRDefault="00347DA3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Overall, t</w:t>
      </w:r>
      <w:r w:rsidR="00D51FB2" w:rsidRPr="00D51FB2">
        <w:rPr>
          <w:rFonts w:ascii="Arial" w:hAnsi="Arial" w:cs="Arial"/>
          <w:color w:val="000000" w:themeColor="text1"/>
          <w:sz w:val="18"/>
          <w:szCs w:val="18"/>
        </w:rPr>
        <w:t xml:space="preserve">hese analyses support the existence of attentional surround suppression in the motion direction domain. </w:t>
      </w:r>
    </w:p>
    <w:sectPr w:rsidR="00D51FB2" w:rsidRPr="00290450" w:rsidSect="00FB5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g-Ah Yoo">
    <w15:presenceInfo w15:providerId="AD" w15:userId="S::sayoo75@yorku.ca::26a0275e-1562-478f-91ed-22bb26a8db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FB2"/>
    <w:rsid w:val="0005666C"/>
    <w:rsid w:val="000B636C"/>
    <w:rsid w:val="000E789C"/>
    <w:rsid w:val="001666E8"/>
    <w:rsid w:val="00207C9D"/>
    <w:rsid w:val="00290450"/>
    <w:rsid w:val="002C4A22"/>
    <w:rsid w:val="002C5CAA"/>
    <w:rsid w:val="00347DA3"/>
    <w:rsid w:val="00380FFC"/>
    <w:rsid w:val="00387883"/>
    <w:rsid w:val="00390E4E"/>
    <w:rsid w:val="00441676"/>
    <w:rsid w:val="00487B71"/>
    <w:rsid w:val="0054361E"/>
    <w:rsid w:val="00612745"/>
    <w:rsid w:val="006B1EC6"/>
    <w:rsid w:val="00762C3D"/>
    <w:rsid w:val="00890382"/>
    <w:rsid w:val="009C7E90"/>
    <w:rsid w:val="00A164F3"/>
    <w:rsid w:val="00A17641"/>
    <w:rsid w:val="00A20FDE"/>
    <w:rsid w:val="00A40F64"/>
    <w:rsid w:val="00A97530"/>
    <w:rsid w:val="00C81817"/>
    <w:rsid w:val="00D33E42"/>
    <w:rsid w:val="00D51FB2"/>
    <w:rsid w:val="00DC5716"/>
    <w:rsid w:val="00E32914"/>
    <w:rsid w:val="00ED6AF1"/>
    <w:rsid w:val="00F81B96"/>
    <w:rsid w:val="00F90759"/>
    <w:rsid w:val="00FB537C"/>
    <w:rsid w:val="00FD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A7E9"/>
  <w15:chartTrackingRefBased/>
  <w15:docId w15:val="{B582F209-1886-EF42-9C8F-C056EFD0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FB2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FB2"/>
    <w:rPr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51FB2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6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AF1"/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AF1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Ah Yoo</dc:creator>
  <cp:keywords/>
  <dc:description/>
  <cp:lastModifiedBy>Sang-Ah Yoo</cp:lastModifiedBy>
  <cp:revision>16</cp:revision>
  <dcterms:created xsi:type="dcterms:W3CDTF">2022-02-17T22:05:00Z</dcterms:created>
  <dcterms:modified xsi:type="dcterms:W3CDTF">2022-09-13T04:28:00Z</dcterms:modified>
</cp:coreProperties>
</file>